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A7B" w:rsidRDefault="000E4A7B">
      <w:pPr>
        <w:pStyle w:val="Titre"/>
      </w:pPr>
      <w:bookmarkStart w:id="0" w:name="_GoBack"/>
      <w:bookmarkEnd w:id="0"/>
    </w:p>
    <w:p w:rsidR="000E4A7B" w:rsidRDefault="009559B1">
      <w:pPr>
        <w:pStyle w:val="Corpsdetexte"/>
        <w:spacing w:before="281" w:line="276" w:lineRule="auto"/>
        <w:ind w:left="360" w:right="448"/>
        <w:jc w:val="both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15728640" behindDoc="0" locked="0" layoutInCell="1" allowOverlap="1">
                <wp:simplePos x="0" y="0"/>
                <wp:positionH relativeFrom="page">
                  <wp:posOffset>347472</wp:posOffset>
                </wp:positionH>
                <wp:positionV relativeFrom="paragraph">
                  <wp:posOffset>892321</wp:posOffset>
                </wp:positionV>
                <wp:extent cx="7078980" cy="804418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8980" cy="8044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2528"/>
                              <w:gridCol w:w="1002"/>
                              <w:gridCol w:w="6213"/>
                              <w:gridCol w:w="1278"/>
                            </w:tblGrid>
                            <w:tr w:rsidR="000E4A7B">
                              <w:trPr>
                                <w:trHeight w:val="561"/>
                              </w:trPr>
                              <w:tc>
                                <w:tcPr>
                                  <w:tcW w:w="2528" w:type="dxa"/>
                                  <w:shd w:val="clear" w:color="auto" w:fill="C0C0C0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shd w:val="clear" w:color="auto" w:fill="C0C0C0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Item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shd w:val="clear" w:color="auto" w:fill="C0C0C0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89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uid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Questions/Description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shd w:val="clear" w:color="auto" w:fill="C0C0C0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0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ported</w:t>
                                  </w:r>
                                  <w:r>
                                    <w:rPr>
                                      <w:b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on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ind w:left="0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b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o.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561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omain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1: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Research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team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reflexivity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Personal</w:t>
                                  </w:r>
                                  <w:r>
                                    <w:rPr>
                                      <w:i/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characteristics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2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iewer/facilitator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ich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uthor/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nducte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vie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cu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83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1,</w:t>
                                  </w:r>
                                  <w:r>
                                    <w:rPr>
                                      <w:rFonts w:ascii="Arial MT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T1 &amp;</w:t>
                                  </w:r>
                                  <w:r>
                                    <w:rPr>
                                      <w:rFonts w:ascii="Arial MT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5"/>
                                      <w:sz w:val="20"/>
                                    </w:rPr>
                                    <w:t>T2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redential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’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redentials?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hD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93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page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1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Occupatio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i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ccupa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tudy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25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71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al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188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xperience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xperienc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rain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have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12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561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elationship</w:t>
                                  </w:r>
                                  <w:r>
                                    <w:rPr>
                                      <w:i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with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participants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lationship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established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lationship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stablishe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io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tudy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mmencement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08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563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articipant</w:t>
                                  </w:r>
                                  <w:r>
                                    <w:rPr>
                                      <w:spacing w:val="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knowledge</w:t>
                                  </w:r>
                                  <w:r>
                                    <w:rPr>
                                      <w:spacing w:val="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of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7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iewer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know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bou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?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ersonal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7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oals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ason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o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search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08" w:line="240" w:lineRule="auto"/>
                                    <w:ind w:left="9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3,</w:t>
                                  </w:r>
                                  <w:r>
                                    <w:rPr>
                                      <w:rFonts w:ascii="Arial MT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annex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444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iewer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haracteristic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porte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bou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iewer/facilitator?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Bias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ssumptions,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ason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es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06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3,</w:t>
                                  </w:r>
                                  <w:r>
                                    <w:rPr>
                                      <w:rFonts w:ascii="Arial MT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annex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97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4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omain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2: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Study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design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Theoretical</w:t>
                                  </w:r>
                                  <w:r>
                                    <w:rPr>
                                      <w:i/>
                                      <w:spacing w:val="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framework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175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76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Methodological orientation </w:t>
                                  </w:r>
                                  <w:r>
                                    <w:rPr>
                                      <w:sz w:val="20"/>
                                    </w:rPr>
                                    <w:t>and Theory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76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ethodologic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ientatio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tate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underpin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tudy? e.g. grounded theory, discourse analysis, ethnography, phenomenology,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tent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340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2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6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Participant</w:t>
                                  </w:r>
                                  <w:r>
                                    <w:rPr>
                                      <w:i/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selection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109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ampling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elected?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urposive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nvenience,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nsecutive,</w:t>
                                  </w:r>
                                  <w:r>
                                    <w:rPr>
                                      <w:spacing w:val="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nowball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340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2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71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563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tho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pproach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pproached?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ace-to-face,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elephone,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mail,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7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email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98" w:line="240" w:lineRule="auto"/>
                                    <w:ind w:left="9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ampl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any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tudy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09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page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on-participatio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any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eopl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fuse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t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roppe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ut?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asons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05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page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1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44" w:lineRule="exac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Setting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tting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llectio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er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llected?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ome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linic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plac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78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106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esenc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non-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yon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ls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esen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beside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searchers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4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340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2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page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74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449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escription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r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mportan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haracteristic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ample?</w:t>
                                  </w:r>
                                  <w:r>
                                    <w:rPr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emographic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ata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12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4,</w:t>
                                  </w:r>
                                  <w:r>
                                    <w:rPr>
                                      <w:rFonts w:ascii="Arial MT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T1 &amp;</w:t>
                                  </w:r>
                                  <w:r>
                                    <w:rPr>
                                      <w:rFonts w:ascii="Arial MT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5"/>
                                      <w:sz w:val="20"/>
                                    </w:rPr>
                                    <w:t>T2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91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4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2"/>
                              </w:trPr>
                              <w:tc>
                                <w:tcPr>
                                  <w:tcW w:w="11021" w:type="dxa"/>
                                  <w:gridSpan w:val="4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Data</w:t>
                                  </w:r>
                                  <w:r>
                                    <w:rPr>
                                      <w:i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collection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419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terview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uid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questions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ompts,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uide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ovide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uthors?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ilot</w:t>
                                  </w:r>
                                </w:p>
                                <w:p w:rsidR="000E4A7B" w:rsidRDefault="009559B1">
                                  <w:pPr>
                                    <w:pStyle w:val="TableParagraph"/>
                                    <w:spacing w:before="36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ested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72" w:line="240" w:lineRule="auto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 xml:space="preserve">page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81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peat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iew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pea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view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arrie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ut?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yes,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how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ny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52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udio/visual</w:t>
                                  </w:r>
                                  <w:r>
                                    <w:rPr>
                                      <w:spacing w:val="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cording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us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udio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visu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cording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llec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ata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80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192"/>
                              </w:trPr>
                              <w:tc>
                                <w:tcPr>
                                  <w:tcW w:w="2528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44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iel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ote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44" w:lineRule="exact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  <w:vMerge w:val="restart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44" w:lineRule="exact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iel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ote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ad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uring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/o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ft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view</w:t>
                                  </w:r>
                                  <w:proofErr w:type="spellEnd"/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cu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72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68"/>
                              </w:trPr>
                              <w:tc>
                                <w:tcPr>
                                  <w:tcW w:w="252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:rsidR="000E4A7B" w:rsidRDefault="000E4A7B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 w:rsidR="000E4A7B" w:rsidRDefault="000E4A7B">
                                  <w:pPr>
                                    <w:pStyle w:val="TableParagraph"/>
                                    <w:spacing w:line="240" w:lineRule="auto"/>
                                    <w:ind w:left="0"/>
                                    <w:rPr>
                                      <w:rFonts w:ascii="Times New Roman"/>
                                      <w:sz w:val="2"/>
                                    </w:rPr>
                                  </w:pP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uratio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view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cu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54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tables 1 &amp;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0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aturatio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aturation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discussed?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183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 3 &amp;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0E4A7B">
                              <w:trPr>
                                <w:trHeight w:val="282"/>
                              </w:trPr>
                              <w:tc>
                                <w:tcPr>
                                  <w:tcW w:w="252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ranscripts</w:t>
                                  </w:r>
                                  <w:r>
                                    <w:rPr>
                                      <w:spacing w:val="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turned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6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213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ranscrip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turne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mmen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nd/or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</w:tcPr>
                                <w:p w:rsidR="000E4A7B" w:rsidRDefault="009559B1">
                                  <w:pPr>
                                    <w:pStyle w:val="TableParagraph"/>
                                    <w:spacing w:line="229" w:lineRule="exact"/>
                                    <w:ind w:left="102"/>
                                    <w:rPr>
                                      <w:rFonts w:ascii="Arial MT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 MT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 MT"/>
                                      <w:spacing w:val="-10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  <w:p w:rsidR="000E4A7B" w:rsidRDefault="000E4A7B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27.35pt;margin-top:70.25pt;width:557.4pt;height:633.4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qsNpgEAAEADAAAOAAAAZHJzL2Uyb0RvYy54bWysUsFu2zAMvQ/YPwi6L3aKYs2MOMW2YsOA&#10;YhvQ7gNkWYqNWaJGKrHz96NkJy22W9GLTJlPj++R3N5ObhBHg9SDr+V6VUphvIa29/ta/nr88m4j&#10;BUXlWzWAN7U8GZK3u7dvtmOozBV0MLQGBZN4qsZQyy7GUBUF6c44RSsIxnPSAjoV+Yr7okU1Mrsb&#10;iquyfF+MgG1A0IaI/97NSbnL/NYaHX9YSyaKoZasLeYT89mks9htVbVHFbpeLzLUC1Q41XsueqG6&#10;U1GJA/b/UbleIxDYuNLgCrC21yZ7YDfr8h83D50KJnvh5lC4tIlej1Z/P/5E0bc8Oym8cjyiRzPF&#10;BiaxTs0ZA1WMeQiMitMnmBIwGaVwD/o3MaR4hpkfEKMTZrLo0pdtCn7I/T9des5FhOafN+XN5sOG&#10;U5pzm/L6es2XxPr0PCDFrwacSEEtkYeaJajjPcUZeoYsamYBSVecmmmx0UB7YhcjD7uW9Oeg0Egx&#10;fPPczbQZ5wDPQXMOMA6fIe9PMuPh4yGC7XPlVGLmXSrzmLL2ZaXSHjy/Z9TT4u/+AgAA//8DAFBL&#10;AwQUAAYACAAAACEAf5QfI+EAAAAMAQAADwAAAGRycy9kb3ducmV2LnhtbEyPwU7DMBBE70j8g7VI&#10;3KjT0jQlxKlQUcUBcWgBqcdtbOKIeB3Zbur+PS4XuO3OjGbfVqtoejYq5ztLAqaTDJiixsqOWgEf&#10;75u7JTAfkCT2lpSAs/Kwqq+vKiylPdFWjbvQslRCvkQBOoSh5Nw3Whn0EzsoSt6XdQZDWl3LpcNT&#10;Kjc9n2XZghvsKF3QOKi1Vs337mgEfK6HzWvca3wbc/nyPCu2Z9dEIW5v4tMjsKBi+AvDBT+hQ52Y&#10;DvZI0rNeQD4vUjLp8ywHdglMFw9pOvxKxT3wuuL/n6h/AAAA//8DAFBLAQItABQABgAIAAAAIQC2&#10;gziS/gAAAOEBAAATAAAAAAAAAAAAAAAAAAAAAABbQ29udGVudF9UeXBlc10ueG1sUEsBAi0AFAAG&#10;AAgAAAAhADj9If/WAAAAlAEAAAsAAAAAAAAAAAAAAAAALwEAAF9yZWxzLy5yZWxzUEsBAi0AFAAG&#10;AAgAAAAhAFh2qw2mAQAAQAMAAA4AAAAAAAAAAAAAAAAALgIAAGRycy9lMm9Eb2MueG1sUEsBAi0A&#10;FAAGAAgAAAAhAH+UHyPhAAAADAEAAA8AAAAAAAAAAAAAAAAAAAQAAGRycy9kb3ducmV2LnhtbFBL&#10;BQYAAAAABAAEAPMAAAAOBQAAAAA=&#10;" filled="f" stroked="f">
                <v:path arrowok="t"/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2528"/>
                        <w:gridCol w:w="1002"/>
                        <w:gridCol w:w="6213"/>
                        <w:gridCol w:w="1278"/>
                      </w:tblGrid>
                      <w:tr w:rsidR="000E4A7B">
                        <w:trPr>
                          <w:trHeight w:val="561"/>
                        </w:trPr>
                        <w:tc>
                          <w:tcPr>
                            <w:tcW w:w="2528" w:type="dxa"/>
                            <w:shd w:val="clear" w:color="auto" w:fill="C0C0C0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1002" w:type="dxa"/>
                            <w:shd w:val="clear" w:color="auto" w:fill="C0C0C0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tem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6213" w:type="dxa"/>
                            <w:shd w:val="clear" w:color="auto" w:fill="C0C0C0"/>
                          </w:tcPr>
                          <w:p w:rsidR="000E4A7B" w:rsidRDefault="009559B1">
                            <w:pPr>
                              <w:pStyle w:val="TableParagraph"/>
                              <w:ind w:left="189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uide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Questions/Description</w:t>
                            </w:r>
                          </w:p>
                        </w:tc>
                        <w:tc>
                          <w:tcPr>
                            <w:tcW w:w="1278" w:type="dxa"/>
                            <w:shd w:val="clear" w:color="auto" w:fill="C0C0C0"/>
                          </w:tcPr>
                          <w:p w:rsidR="000E4A7B" w:rsidRDefault="009559B1">
                            <w:pPr>
                              <w:pStyle w:val="TableParagraph"/>
                              <w:ind w:left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ported</w:t>
                            </w:r>
                            <w:r>
                              <w:rPr>
                                <w:b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on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ind w:left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b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o.</w:t>
                            </w:r>
                          </w:p>
                        </w:tc>
                      </w:tr>
                      <w:tr w:rsidR="000E4A7B">
                        <w:trPr>
                          <w:trHeight w:val="561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omain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1: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Research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team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reflexivity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ersonal</w:t>
                            </w:r>
                            <w:r>
                              <w:rPr>
                                <w:i/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characteristics</w:t>
                            </w:r>
                          </w:p>
                        </w:tc>
                      </w:tr>
                      <w:tr w:rsidR="000E4A7B">
                        <w:trPr>
                          <w:trHeight w:val="282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Interviewer/facilitator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uthor/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nducte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vie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cu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83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1,</w:t>
                            </w:r>
                            <w:r>
                              <w:rPr>
                                <w:rFonts w:ascii="Arial MT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T1 &amp;</w:t>
                            </w:r>
                            <w:r>
                              <w:rPr>
                                <w:rFonts w:ascii="Arial MT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5"/>
                                <w:sz w:val="20"/>
                              </w:rPr>
                              <w:t>T2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Credentials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’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redentials?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hD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93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page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 w:rsidR="000E4A7B">
                        <w:trPr>
                          <w:trHeight w:val="281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Occupatio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i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ccupa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im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tudy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25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 w:rsidR="000E4A7B">
                        <w:trPr>
                          <w:trHeight w:val="71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al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female?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188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perience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xperienc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rain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have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212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 w:rsidR="000E4A7B">
                        <w:trPr>
                          <w:trHeight w:val="561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elationship</w:t>
                            </w:r>
                            <w:r>
                              <w:rPr>
                                <w:i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with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participants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Relationship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established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lationship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stablishe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io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tudy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ommencement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208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563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articipant</w:t>
                            </w:r>
                            <w:r>
                              <w:rPr>
                                <w:spacing w:val="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knowledge</w:t>
                            </w:r>
                            <w:r>
                              <w:rPr>
                                <w:spacing w:val="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of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7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terviewer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213" w:type="dxa"/>
                            <w:tcBorders>
                              <w:right w:val="single" w:sz="12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know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bou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?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personal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7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oals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ason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o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search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left w:val="single" w:sz="12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108" w:line="240" w:lineRule="auto"/>
                              <w:ind w:left="9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3,</w:t>
                            </w:r>
                            <w:r>
                              <w:rPr>
                                <w:rFonts w:ascii="Arial MT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annex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2</w:t>
                            </w:r>
                          </w:p>
                        </w:tc>
                      </w:tr>
                      <w:tr w:rsidR="000E4A7B">
                        <w:trPr>
                          <w:trHeight w:val="444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Interviewer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haracteristic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porte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bou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viewer/facilitator?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ias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ssumptions,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ason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es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106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3,</w:t>
                            </w:r>
                            <w:r>
                              <w:rPr>
                                <w:rFonts w:ascii="Arial MT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annex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2</w:t>
                            </w:r>
                          </w:p>
                        </w:tc>
                      </w:tr>
                      <w:tr w:rsidR="000E4A7B">
                        <w:trPr>
                          <w:trHeight w:val="97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4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omain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2: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Study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design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Theoretical</w:t>
                            </w:r>
                            <w:r>
                              <w:rPr>
                                <w:i/>
                                <w:spacing w:val="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framework</w:t>
                            </w:r>
                          </w:p>
                        </w:tc>
                      </w:tr>
                      <w:tr w:rsidR="000E4A7B">
                        <w:trPr>
                          <w:trHeight w:val="175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spacing w:line="276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 xml:space="preserve">Methodological orientation </w:t>
                            </w:r>
                            <w:r>
                              <w:rPr>
                                <w:sz w:val="20"/>
                              </w:rPr>
                              <w:t>and Theory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spacing w:line="276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ethodologic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ientatio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tate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underpin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tudy? e.g. grounded theory, discourse analysis, ethnography, phenomenology,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tent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340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2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286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Participant</w:t>
                            </w:r>
                            <w:r>
                              <w:rPr>
                                <w:i/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selection</w:t>
                            </w:r>
                          </w:p>
                        </w:tc>
                      </w:tr>
                      <w:tr w:rsidR="000E4A7B">
                        <w:trPr>
                          <w:trHeight w:val="109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Sampling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elected?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urposive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onvenience,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consecutive,</w:t>
                            </w:r>
                            <w:r>
                              <w:rPr>
                                <w:spacing w:val="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nowball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340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2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71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563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tho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pproach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13" w:type="dxa"/>
                            <w:tcBorders>
                              <w:right w:val="single" w:sz="12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pproached?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ace-to-face,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elephone,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mail,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7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email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left w:val="single" w:sz="12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98" w:line="240" w:lineRule="auto"/>
                              <w:ind w:left="9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ampl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any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tudy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209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page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on-participatio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any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eopl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fuse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t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roppe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ut?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asons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205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page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0E4A7B">
                        <w:trPr>
                          <w:trHeight w:val="281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spacing w:line="244" w:lineRule="exac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Setting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tting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ta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ollectio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er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ta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llected?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ome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linic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workplace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78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106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esenc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non-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yon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ls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esen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eside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searchers?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4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340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2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page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 w:rsidR="000E4A7B">
                        <w:trPr>
                          <w:trHeight w:val="74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449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scription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r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mportan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haracteristic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ample?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emographic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ata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112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4,</w:t>
                            </w:r>
                            <w:r>
                              <w:rPr>
                                <w:rFonts w:ascii="Arial MT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T1 &amp;</w:t>
                            </w:r>
                            <w:r>
                              <w:rPr>
                                <w:rFonts w:ascii="Arial MT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5"/>
                                <w:sz w:val="20"/>
                              </w:rPr>
                              <w:t>T2</w:t>
                            </w:r>
                          </w:p>
                        </w:tc>
                      </w:tr>
                      <w:tr w:rsidR="000E4A7B">
                        <w:trPr>
                          <w:trHeight w:val="91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4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2"/>
                        </w:trPr>
                        <w:tc>
                          <w:tcPr>
                            <w:tcW w:w="11021" w:type="dxa"/>
                            <w:gridSpan w:val="4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ata</w:t>
                            </w:r>
                            <w:r>
                              <w:rPr>
                                <w:i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collection</w:t>
                            </w:r>
                          </w:p>
                        </w:tc>
                      </w:tr>
                      <w:tr w:rsidR="000E4A7B">
                        <w:trPr>
                          <w:trHeight w:val="419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terview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uide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questions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ompts,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uide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ovide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y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uthors?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pilot</w:t>
                            </w:r>
                          </w:p>
                          <w:p w:rsidR="000E4A7B" w:rsidRDefault="009559B1">
                            <w:pPr>
                              <w:pStyle w:val="TableParagraph"/>
                              <w:spacing w:before="36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tested?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doub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before="72" w:line="240" w:lineRule="auto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 xml:space="preserve">page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81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doub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peat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terviews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pea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view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arrie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ut?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yes,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how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many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52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Audio/visual</w:t>
                            </w:r>
                            <w:r>
                              <w:rPr>
                                <w:spacing w:val="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cording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us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udio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visu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cording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llec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ata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80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192"/>
                        </w:trPr>
                        <w:tc>
                          <w:tcPr>
                            <w:tcW w:w="2528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spacing w:line="244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el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notes</w:t>
                            </w:r>
                          </w:p>
                        </w:tc>
                        <w:tc>
                          <w:tcPr>
                            <w:tcW w:w="1002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spacing w:line="244" w:lineRule="exact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213" w:type="dxa"/>
                            <w:vMerge w:val="restart"/>
                          </w:tcPr>
                          <w:p w:rsidR="000E4A7B" w:rsidRDefault="009559B1">
                            <w:pPr>
                              <w:pStyle w:val="TableParagraph"/>
                              <w:spacing w:line="244" w:lineRule="exact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iel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ote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ad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uring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/o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ft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int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view</w:t>
                            </w:r>
                            <w:proofErr w:type="spellEnd"/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cu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8" w:space="0" w:color="000000"/>
                            </w:tcBorders>
                          </w:tcPr>
                          <w:p w:rsidR="000E4A7B" w:rsidRDefault="009559B1">
                            <w:pPr>
                              <w:pStyle w:val="TableParagraph"/>
                              <w:spacing w:line="172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 w:rsidR="000E4A7B">
                        <w:trPr>
                          <w:trHeight w:val="68"/>
                        </w:trPr>
                        <w:tc>
                          <w:tcPr>
                            <w:tcW w:w="2528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6213" w:type="dxa"/>
                            <w:vMerge/>
                            <w:tcBorders>
                              <w:top w:val="nil"/>
                            </w:tcBorders>
                          </w:tcPr>
                          <w:p w:rsidR="000E4A7B" w:rsidRDefault="000E4A7B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8" w:space="0" w:color="000000"/>
                            </w:tcBorders>
                          </w:tcPr>
                          <w:p w:rsidR="000E4A7B" w:rsidRDefault="000E4A7B">
                            <w:pPr>
                              <w:pStyle w:val="TableParagraph"/>
                              <w:spacing w:line="240" w:lineRule="auto"/>
                              <w:ind w:left="0"/>
                              <w:rPr>
                                <w:rFonts w:ascii="Times New Roman"/>
                                <w:sz w:val="2"/>
                              </w:rPr>
                            </w:pP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uratio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view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cu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54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tables 1 &amp;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2</w:t>
                            </w:r>
                          </w:p>
                        </w:tc>
                      </w:tr>
                      <w:tr w:rsidR="000E4A7B">
                        <w:trPr>
                          <w:trHeight w:val="280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ata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aturation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ta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aturation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discussed?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183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 3 &amp;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0E4A7B">
                        <w:trPr>
                          <w:trHeight w:val="282"/>
                        </w:trPr>
                        <w:tc>
                          <w:tcPr>
                            <w:tcW w:w="2528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Transcripts</w:t>
                            </w:r>
                            <w:r>
                              <w:rPr>
                                <w:spacing w:val="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turned</w:t>
                            </w:r>
                          </w:p>
                        </w:tc>
                        <w:tc>
                          <w:tcPr>
                            <w:tcW w:w="1002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6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213" w:type="dxa"/>
                          </w:tcPr>
                          <w:p w:rsidR="000E4A7B" w:rsidRDefault="009559B1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ranscrip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turne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mmen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nd/or</w:t>
                            </w:r>
                          </w:p>
                        </w:tc>
                        <w:tc>
                          <w:tcPr>
                            <w:tcW w:w="1278" w:type="dxa"/>
                          </w:tcPr>
                          <w:p w:rsidR="000E4A7B" w:rsidRDefault="009559B1">
                            <w:pPr>
                              <w:pStyle w:val="TableParagraph"/>
                              <w:spacing w:line="229" w:lineRule="exact"/>
                              <w:ind w:left="102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0"/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</w:tbl>
                    <w:p w:rsidR="000E4A7B" w:rsidRDefault="000E4A7B">
                      <w:pPr>
                        <w:pStyle w:val="Corpsdetex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</w:pPr>
    </w:p>
    <w:p w:rsidR="000E4A7B" w:rsidRDefault="000E4A7B">
      <w:pPr>
        <w:pStyle w:val="Corpsdetexte"/>
        <w:spacing w:before="93"/>
      </w:pPr>
    </w:p>
    <w:p w:rsidR="000E4A7B" w:rsidRDefault="009559B1">
      <w:pPr>
        <w:pStyle w:val="Corpsdetexte"/>
        <w:ind w:right="808"/>
        <w:jc w:val="right"/>
        <w:rPr>
          <w:rFonts w:ascii="Arial MT"/>
        </w:rPr>
      </w:pPr>
      <w:r>
        <w:rPr>
          <w:rFonts w:ascii="Arial MT"/>
        </w:rPr>
        <w:t>page</w:t>
      </w:r>
      <w:r>
        <w:rPr>
          <w:rFonts w:ascii="Arial MT"/>
          <w:spacing w:val="-1"/>
        </w:rPr>
        <w:t xml:space="preserve"> </w:t>
      </w:r>
      <w:r>
        <w:rPr>
          <w:rFonts w:ascii="Arial MT"/>
          <w:spacing w:val="-10"/>
        </w:rPr>
        <w:t>1</w:t>
      </w:r>
    </w:p>
    <w:p w:rsidR="000E4A7B" w:rsidRDefault="000E4A7B">
      <w:pPr>
        <w:pStyle w:val="Corpsdetexte"/>
        <w:jc w:val="right"/>
        <w:rPr>
          <w:rFonts w:ascii="Arial MT"/>
        </w:rPr>
        <w:sectPr w:rsidR="000E4A7B">
          <w:type w:val="continuous"/>
          <w:pgSz w:w="12240" w:h="15840"/>
          <w:pgMar w:top="680" w:right="360" w:bottom="280" w:left="360" w:header="720" w:footer="72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E4A7B">
        <w:trPr>
          <w:trHeight w:val="561"/>
        </w:trPr>
        <w:tc>
          <w:tcPr>
            <w:tcW w:w="2528" w:type="dxa"/>
            <w:shd w:val="clear" w:color="auto" w:fill="C0C0C0"/>
          </w:tcPr>
          <w:p w:rsidR="000E4A7B" w:rsidRDefault="009559B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0E4A7B" w:rsidRDefault="009559B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0E4A7B" w:rsidRDefault="009559B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0E4A7B" w:rsidRDefault="009559B1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0E4A7B" w:rsidRDefault="009559B1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0E4A7B">
        <w:trPr>
          <w:trHeight w:val="561"/>
        </w:trPr>
        <w:tc>
          <w:tcPr>
            <w:tcW w:w="11021" w:type="dxa"/>
            <w:gridSpan w:val="4"/>
          </w:tcPr>
          <w:p w:rsidR="000E4A7B" w:rsidRDefault="009559B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0E4A7B" w:rsidRDefault="009559B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0E4A7B">
        <w:trPr>
          <w:trHeight w:val="282"/>
        </w:trPr>
        <w:tc>
          <w:tcPr>
            <w:tcW w:w="11021" w:type="dxa"/>
            <w:gridSpan w:val="4"/>
          </w:tcPr>
          <w:p w:rsidR="000E4A7B" w:rsidRDefault="009559B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:rsidR="000E4A7B" w:rsidRDefault="009559B1">
            <w:pPr>
              <w:pStyle w:val="TableParagraph"/>
              <w:spacing w:line="158" w:lineRule="exact"/>
              <w:ind w:left="8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 1 &amp;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10"/>
                <w:sz w:val="20"/>
              </w:rPr>
              <w:t>4</w:t>
            </w:r>
          </w:p>
        </w:tc>
      </w:tr>
      <w:tr w:rsidR="000E4A7B">
        <w:trPr>
          <w:trHeight w:val="102"/>
        </w:trPr>
        <w:tc>
          <w:tcPr>
            <w:tcW w:w="2528" w:type="dxa"/>
            <w:vMerge w:val="restart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0E4A7B" w:rsidRDefault="009559B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E4A7B">
        <w:trPr>
          <w:trHeight w:val="340"/>
        </w:trPr>
        <w:tc>
          <w:tcPr>
            <w:tcW w:w="2528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E4A7B" w:rsidRDefault="009559B1">
            <w:pPr>
              <w:pStyle w:val="TableParagraph"/>
              <w:spacing w:before="2" w:line="240" w:lineRule="auto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10"/>
                <w:sz w:val="20"/>
              </w:rPr>
              <w:t>3</w:t>
            </w:r>
          </w:p>
        </w:tc>
      </w:tr>
      <w:tr w:rsidR="000E4A7B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line="139" w:lineRule="exact"/>
              <w:ind w:left="81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P3,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 xml:space="preserve">annex </w:t>
            </w:r>
            <w:r>
              <w:rPr>
                <w:rFonts w:ascii="Arial MT"/>
                <w:spacing w:val="-10"/>
                <w:sz w:val="16"/>
              </w:rPr>
              <w:t>1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before="3" w:line="240" w:lineRule="auto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 xml:space="preserve">page </w:t>
            </w:r>
            <w:r>
              <w:rPr>
                <w:rFonts w:ascii="Arial MT"/>
                <w:spacing w:val="-10"/>
                <w:sz w:val="20"/>
              </w:rPr>
              <w:t>3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line="178" w:lineRule="exact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 xml:space="preserve">page </w:t>
            </w:r>
            <w:r>
              <w:rPr>
                <w:rFonts w:ascii="Arial MT"/>
                <w:spacing w:val="-10"/>
                <w:sz w:val="20"/>
              </w:rPr>
              <w:t>9</w:t>
            </w:r>
          </w:p>
        </w:tc>
      </w:tr>
      <w:tr w:rsidR="000E4A7B">
        <w:trPr>
          <w:trHeight w:val="280"/>
        </w:trPr>
        <w:tc>
          <w:tcPr>
            <w:tcW w:w="11021" w:type="dxa"/>
            <w:gridSpan w:val="4"/>
          </w:tcPr>
          <w:p w:rsidR="000E4A7B" w:rsidRDefault="009559B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0E4A7B">
        <w:trPr>
          <w:trHeight w:val="444"/>
        </w:trPr>
        <w:tc>
          <w:tcPr>
            <w:tcW w:w="2528" w:type="dxa"/>
            <w:vMerge w:val="restart"/>
          </w:tcPr>
          <w:p w:rsidR="000E4A7B" w:rsidRDefault="009559B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0E4A7B" w:rsidRDefault="009559B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:rsidR="000E4A7B" w:rsidRDefault="009559B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8" w:space="0" w:color="000000"/>
            </w:tcBorders>
          </w:tcPr>
          <w:p w:rsidR="000E4A7B" w:rsidRDefault="009559B1">
            <w:pPr>
              <w:pStyle w:val="TableParagraph"/>
              <w:spacing w:before="107" w:line="240" w:lineRule="auto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s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4,5,6</w:t>
            </w:r>
          </w:p>
        </w:tc>
      </w:tr>
      <w:tr w:rsidR="000E4A7B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0E4A7B" w:rsidRDefault="000E4A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0E4A7B" w:rsidRDefault="000E4A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line="200" w:lineRule="exact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s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4,5,6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line="179" w:lineRule="exact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s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4,5,6</w:t>
            </w:r>
          </w:p>
        </w:tc>
      </w:tr>
      <w:tr w:rsidR="000E4A7B">
        <w:trPr>
          <w:trHeight w:val="280"/>
        </w:trPr>
        <w:tc>
          <w:tcPr>
            <w:tcW w:w="2528" w:type="dxa"/>
          </w:tcPr>
          <w:p w:rsidR="000E4A7B" w:rsidRDefault="009559B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E4A7B" w:rsidRDefault="009559B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E4A7B" w:rsidRDefault="009559B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E4A7B" w:rsidRDefault="009559B1">
            <w:pPr>
              <w:pStyle w:val="TableParagraph"/>
              <w:spacing w:before="28" w:line="240" w:lineRule="auto"/>
              <w:ind w:left="8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Pages</w:t>
            </w:r>
            <w:r>
              <w:rPr>
                <w:rFonts w:ascii="Arial MT"/>
                <w:spacing w:val="-1"/>
                <w:sz w:val="20"/>
              </w:rPr>
              <w:t xml:space="preserve"> </w:t>
            </w:r>
            <w:r>
              <w:rPr>
                <w:rFonts w:ascii="Arial MT"/>
                <w:spacing w:val="-2"/>
                <w:sz w:val="20"/>
              </w:rPr>
              <w:t>4,5,6</w:t>
            </w:r>
          </w:p>
        </w:tc>
      </w:tr>
    </w:tbl>
    <w:p w:rsidR="000E4A7B" w:rsidRDefault="000E4A7B">
      <w:pPr>
        <w:pStyle w:val="Corpsdetexte"/>
        <w:spacing w:before="77"/>
        <w:rPr>
          <w:rFonts w:ascii="Arial MT"/>
        </w:rPr>
      </w:pPr>
    </w:p>
    <w:p w:rsidR="000E4A7B" w:rsidRDefault="009559B1">
      <w:pPr>
        <w:pStyle w:val="Corpsdetexte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:rsidR="000E4A7B" w:rsidRDefault="000E4A7B">
      <w:pPr>
        <w:pStyle w:val="Corpsdetexte"/>
        <w:spacing w:before="36"/>
      </w:pPr>
    </w:p>
    <w:p w:rsidR="000E4A7B" w:rsidRDefault="009559B1">
      <w:pPr>
        <w:spacing w:before="1"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0E4A7B"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A7B"/>
    <w:rsid w:val="000E4A7B"/>
    <w:rsid w:val="0095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F11899E-164A-4FC3-B091-39AC681B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Titre">
    <w:name w:val="Title"/>
    <w:basedOn w:val="Normal"/>
    <w:uiPriority w:val="1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Le goff coquet</dc:creator>
  <cp:lastModifiedBy>Audrey Le goff coquet</cp:lastModifiedBy>
  <cp:revision>2</cp:revision>
  <dcterms:created xsi:type="dcterms:W3CDTF">2025-01-13T11:06:00Z</dcterms:created>
  <dcterms:modified xsi:type="dcterms:W3CDTF">2025-01-13T11:06:00Z</dcterms:modified>
</cp:coreProperties>
</file>